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  <w:r>
        <w:rPr>
          <w:rFonts w:ascii="Times New Roman" w:hAnsi="Times New Roman" w:cs="Times New Roman"/>
          <w:sz w:val="18"/>
          <w:szCs w:val="18"/>
        </w:rPr>
        <w:t xml:space="preserve"> </w:t>
      </w:r>
    </w:p>
    <w:p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/>
          <w:b/>
          <w:bCs/>
        </w:rPr>
        <w:t>Supp</w:t>
      </w:r>
      <w:r>
        <w:rPr>
          <w:rFonts w:ascii="Times New Roman" w:hAnsi="Times New Roman"/>
          <w:b/>
          <w:bCs/>
        </w:rPr>
        <w:t>lementa</w:t>
      </w:r>
      <w:r>
        <w:rPr>
          <w:rFonts w:hint="eastAsia" w:ascii="Times New Roman" w:hAnsi="Times New Roman"/>
          <w:b/>
          <w:bCs/>
          <w:lang w:val="en-US" w:eastAsia="zh-CN"/>
        </w:rPr>
        <w:t>l</w:t>
      </w:r>
      <w:r>
        <w:rPr>
          <w:rFonts w:ascii="Times New Roman" w:hAnsi="Times New Roman"/>
          <w:b/>
          <w:bCs/>
        </w:rPr>
        <w:t xml:space="preserve"> Table 1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K</w:t>
      </w:r>
      <w:r>
        <w:rPr>
          <w:rFonts w:hint="default" w:ascii="Times New Roman" w:hAnsi="Times New Roman" w:cs="Times New Roman"/>
        </w:rPr>
        <w:t>ey residues involved in recognizing different sweet</w:t>
      </w:r>
      <w:r>
        <w:rPr>
          <w:rFonts w:hint="eastAsia" w:ascii="Times New Roman" w:hAnsi="Times New Roman" w:cs="Times New Roman"/>
          <w:lang w:val="en-US" w:eastAsia="zh-CN"/>
        </w:rPr>
        <w:t>eners and their locations.</w:t>
      </w:r>
    </w:p>
    <w:tbl>
      <w:tblPr>
        <w:tblStyle w:val="5"/>
        <w:tblW w:w="79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2535"/>
        <w:gridCol w:w="2384"/>
        <w:gridCol w:w="14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weeteners</w:t>
            </w:r>
          </w:p>
        </w:tc>
        <w:tc>
          <w:tcPr>
            <w:tcW w:w="2535" w:type="dxa"/>
            <w:tcBorders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  Key residues</w:t>
            </w:r>
          </w:p>
        </w:tc>
        <w:tc>
          <w:tcPr>
            <w:tcW w:w="2384" w:type="dxa"/>
            <w:tcBorders>
              <w:bottom w:val="single" w:color="auto" w:sz="4" w:space="0"/>
            </w:tcBorders>
          </w:tcPr>
          <w:p>
            <w:pPr>
              <w:ind w:firstLine="420" w:firstLineChars="200"/>
              <w:jc w:val="both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ubunit location</w:t>
            </w:r>
          </w:p>
        </w:tc>
        <w:tc>
          <w:tcPr>
            <w:tcW w:w="14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Dom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6" w:type="dxa"/>
            <w:tcBorders>
              <w:top w:val="single" w:color="auto" w:sz="4" w:space="0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lang w:val="en-US" w:eastAsia="zh-CN"/>
              </w:rPr>
              <w:t>Aspartame</w:t>
            </w:r>
            <w:bookmarkEnd w:id="0"/>
          </w:p>
        </w:tc>
        <w:tc>
          <w:tcPr>
            <w:tcW w:w="2535" w:type="dxa"/>
            <w:tcBorders>
              <w:top w:val="single" w:color="auto" w:sz="4" w:space="0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40, Y103, D142, Y215, P277, D278, L279, S303, D307, R383 and V384</w:t>
            </w:r>
          </w:p>
        </w:tc>
        <w:tc>
          <w:tcPr>
            <w:tcW w:w="2384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1R2</w:t>
            </w:r>
          </w:p>
        </w:tc>
        <w:tc>
          <w:tcPr>
            <w:tcW w:w="141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VFT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Brazzein </w:t>
            </w:r>
          </w:p>
        </w:tc>
        <w:tc>
          <w:tcPr>
            <w:tcW w:w="2535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536, A53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</w:rPr>
              <w:t xml:space="preserve"> F540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>
            <w:pPr>
              <w:ind w:firstLine="840" w:firstLineChars="400"/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T1R3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   C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haumatin</w:t>
            </w:r>
          </w:p>
        </w:tc>
        <w:tc>
          <w:tcPr>
            <w:tcW w:w="2535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Q504, A537, R556, S559 and R560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       T1R3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   C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616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yclamate</w:t>
            </w:r>
          </w:p>
        </w:tc>
        <w:tc>
          <w:tcPr>
            <w:tcW w:w="2535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Q636, Q637, H641, H721, </w:t>
            </w:r>
          </w:p>
        </w:tc>
        <w:tc>
          <w:tcPr>
            <w:tcW w:w="2384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       T1R3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   TM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1616" w:type="dxa"/>
            <w:tcBorders>
              <w:top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</w:p>
        </w:tc>
        <w:tc>
          <w:tcPr>
            <w:tcW w:w="2535" w:type="dxa"/>
            <w:tcBorders>
              <w:top w:val="nil"/>
            </w:tcBorders>
          </w:tcPr>
          <w:p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723, F778 and L782</w:t>
            </w:r>
          </w:p>
        </w:tc>
        <w:tc>
          <w:tcPr>
            <w:tcW w:w="2384" w:type="dxa"/>
            <w:tcBorders>
              <w:top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       </w:t>
            </w:r>
          </w:p>
        </w:tc>
        <w:tc>
          <w:tcPr>
            <w:tcW w:w="1411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931700111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>
        <w:pPr>
          <w:pStyle w:val="2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1ODExNDA1Yjc0NjcwZjU3NmFmZWNmZTQwNjQ0NzMifQ=="/>
  </w:docVars>
  <w:rsids>
    <w:rsidRoot w:val="00C3452D"/>
    <w:rsid w:val="00072A0A"/>
    <w:rsid w:val="000A5C28"/>
    <w:rsid w:val="00164B4A"/>
    <w:rsid w:val="0021083A"/>
    <w:rsid w:val="00325C12"/>
    <w:rsid w:val="00623EA1"/>
    <w:rsid w:val="00650583"/>
    <w:rsid w:val="00662D2C"/>
    <w:rsid w:val="006809E7"/>
    <w:rsid w:val="00805943"/>
    <w:rsid w:val="00816155"/>
    <w:rsid w:val="00833071"/>
    <w:rsid w:val="00893741"/>
    <w:rsid w:val="008A3539"/>
    <w:rsid w:val="008A5F04"/>
    <w:rsid w:val="008C0CDB"/>
    <w:rsid w:val="009115D3"/>
    <w:rsid w:val="00927774"/>
    <w:rsid w:val="009A71AC"/>
    <w:rsid w:val="009B5C15"/>
    <w:rsid w:val="00AF54E4"/>
    <w:rsid w:val="00B54955"/>
    <w:rsid w:val="00B57C27"/>
    <w:rsid w:val="00BD14E7"/>
    <w:rsid w:val="00C3452D"/>
    <w:rsid w:val="00C40757"/>
    <w:rsid w:val="00C94366"/>
    <w:rsid w:val="00E463DB"/>
    <w:rsid w:val="00EA065D"/>
    <w:rsid w:val="00ED1209"/>
    <w:rsid w:val="00EE2C47"/>
    <w:rsid w:val="00F41113"/>
    <w:rsid w:val="00FE0BEE"/>
    <w:rsid w:val="027B1069"/>
    <w:rsid w:val="059E7B97"/>
    <w:rsid w:val="08DC4C5E"/>
    <w:rsid w:val="0B991B02"/>
    <w:rsid w:val="0D4B3510"/>
    <w:rsid w:val="16B87771"/>
    <w:rsid w:val="17D95843"/>
    <w:rsid w:val="21BA7C9B"/>
    <w:rsid w:val="23582CDC"/>
    <w:rsid w:val="24B623B0"/>
    <w:rsid w:val="25866118"/>
    <w:rsid w:val="267C1A48"/>
    <w:rsid w:val="28754330"/>
    <w:rsid w:val="2A1B0446"/>
    <w:rsid w:val="2C351FB6"/>
    <w:rsid w:val="2E1819E5"/>
    <w:rsid w:val="2E8E514F"/>
    <w:rsid w:val="348D69EC"/>
    <w:rsid w:val="382E31ED"/>
    <w:rsid w:val="40923879"/>
    <w:rsid w:val="43A73A4F"/>
    <w:rsid w:val="45B97D20"/>
    <w:rsid w:val="45C73FC5"/>
    <w:rsid w:val="47AE219D"/>
    <w:rsid w:val="496F29A9"/>
    <w:rsid w:val="4E1E0531"/>
    <w:rsid w:val="507C03B9"/>
    <w:rsid w:val="5857745B"/>
    <w:rsid w:val="5B6854AA"/>
    <w:rsid w:val="63676123"/>
    <w:rsid w:val="63E43B3C"/>
    <w:rsid w:val="66C979B7"/>
    <w:rsid w:val="6A7A6FDF"/>
    <w:rsid w:val="6CB06CB1"/>
    <w:rsid w:val="6F5765FD"/>
    <w:rsid w:val="6FAA79E8"/>
    <w:rsid w:val="74A52E74"/>
    <w:rsid w:val="752F186D"/>
    <w:rsid w:val="774626EC"/>
    <w:rsid w:val="79DF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1</Words>
  <Characters>326</Characters>
  <Lines>22</Lines>
  <Paragraphs>6</Paragraphs>
  <TotalTime>1</TotalTime>
  <ScaleCrop>false</ScaleCrop>
  <LinksUpToDate>false</LinksUpToDate>
  <CharactersWithSpaces>40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12:34:00Z</dcterms:created>
  <dc:creator>王 聪睿</dc:creator>
  <cp:lastModifiedBy>刘波</cp:lastModifiedBy>
  <dcterms:modified xsi:type="dcterms:W3CDTF">2022-12-19T13:51:1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64668EA509B4B25BADA5673B1A09A64</vt:lpwstr>
  </property>
</Properties>
</file>